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50D3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PubMed  </w:t>
      </w:r>
    </w:p>
    <w:p w14:paraId="0186E873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default"/>
          <w:lang w:val="en-US" w:eastAsia="zh-CN"/>
        </w:rPr>
        <w:t>("heart failure" OR "cardiac failure" OR CHF OR HFrEF OR HFpEF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br w:type="textWrapping"/>
      </w:r>
      <w:r>
        <w:rPr>
          <w:rFonts w:hint="eastAsia"/>
          <w:lang w:val="en-US" w:eastAsia="zh-CN"/>
        </w:rPr>
        <w:t xml:space="preserve">#2 </w:t>
      </w:r>
      <w:r>
        <w:rPr>
          <w:rFonts w:hint="default"/>
          <w:lang w:val="en-US" w:eastAsia="zh-CN"/>
        </w:rPr>
        <w:t>("cardiac rehabilitation" OR "exercise training" OR "exercise rehabilitation" OR "exercise-based rehabilitation"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br w:type="textWrapping"/>
      </w:r>
      <w:r>
        <w:rPr>
          <w:rFonts w:hint="eastAsia"/>
          <w:lang w:val="en-US" w:eastAsia="zh-CN"/>
        </w:rPr>
        <w:t xml:space="preserve">#3 </w:t>
      </w:r>
      <w:r>
        <w:rPr>
          <w:rFonts w:hint="default"/>
          <w:lang w:val="en-US" w:eastAsia="zh-CN"/>
        </w:rPr>
        <w:t>(home-based OR "home based" OR HBCR OR telerehabilitation OR tele-rehabilitation OR telehealth OR telemedicine OR remote OR digital OR mHealth OR eHealth OR smartphone OR app OR wearable OR "text message" OR SMS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br w:type="textWrapping"/>
      </w:r>
      <w:r>
        <w:rPr>
          <w:rFonts w:hint="eastAsia"/>
          <w:lang w:val="en-US" w:eastAsia="zh-CN"/>
        </w:rPr>
        <w:t xml:space="preserve">#4 </w:t>
      </w:r>
      <w:r>
        <w:rPr>
          <w:rFonts w:hint="default"/>
          <w:lang w:val="en-US" w:eastAsia="zh-CN"/>
        </w:rPr>
        <w:t>(random* OR trial OR "controlled trial")</w:t>
      </w:r>
    </w:p>
    <w:p w14:paraId="0F4BD6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54075F0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eb of Science Core Collection</w:t>
      </w:r>
      <w:r>
        <w:rPr>
          <w:rFonts w:hint="eastAsia"/>
          <w:lang w:val="en-US" w:eastAsia="zh-CN"/>
        </w:rPr>
        <w:t xml:space="preserve">   </w:t>
      </w:r>
    </w:p>
    <w:p w14:paraId="593522F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S=(("heart failure" OR "cardiac failure" OR CHF OR HFrEF OR HFpEF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AND ("cardiac rehabilitation" OR "exercise training" OR "exercise-based rehabilitation"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AND ("mobile health" OR mHealth OR eHealth OR "digital health" OR telehealth OR telemedicine OR telerehabilitation OR smartphone OR app OR wearable OR "remote monitoring" OR SMS OR "text message"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AND (home-based OR "home based" OR HBCR OR home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AND (random* OR trial))</w:t>
      </w:r>
    </w:p>
    <w:p w14:paraId="61863F8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7DD4FD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EDLINE</w:t>
      </w:r>
    </w:p>
    <w:p w14:paraId="180CEC6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. exp Heart Failure/ OR "heart failure".ti,ab. OR "cardiac failure".ti,ab. OR "chronic heart failure".ti,ab. OR CHF.ti,ab. OR HFrEF.ti,ab. OR HFpEF.ti,ab.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 xml:space="preserve">2. exp Cardiac Rehabilitation/ OR "cardiac rehabilitation".ti,ab. OR "exercise rehabilitation".ti,ab. OR "exercise-based rehabilitation".ti,ab. OR rehabilitation.ti,ab. 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 xml:space="preserve">3. exp Home Care Services/ OR "home care".ti,ab. OR "home-based cardiac rehabilitation".ti,ab. OR HBCR.ti,ab. OR "home rehabilitation".ti,ab. OR telerehabilitation.ti,ab. OR tele-rehabilitation.ti,ab. OR "telehealth".ti,ab. OR telemedicine.ti,ab. 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4. exp Mobile Health/ OR "mobile health".ti,ab. OR mHealth.ti,ab. OR "digital health".ti,ab. OR eHealth.ti,ab. OR smartphone.ti,ab. OR app.ti,ab. OR "mobile phone".ti,ab. OR "wearable technology".ti,ab. OR "text message".ti,ab. OR SMS.ti,ab. OR "remote monitoring".ti,ab.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5. exp Randomized Controlled Trials/ OR "randomized controlled trial".ti,ab. OR random*.ti,ab. OR trial.ti,ab. OR "controlled clinical trial".ti,ab.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t>6. 1 AND 2 AND 3 AND 4 AND 5</w:t>
      </w:r>
    </w:p>
    <w:p w14:paraId="0D6D705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2E4AC36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ochrane CENTRAL</w:t>
      </w:r>
      <w:r>
        <w:rPr>
          <w:rFonts w:hint="eastAsia"/>
          <w:lang w:val="en-US" w:eastAsia="zh-CN"/>
        </w:rPr>
        <w:t xml:space="preserve">    </w:t>
      </w:r>
    </w:p>
    <w:p w14:paraId="5ABBE979">
      <w:pPr>
        <w:rPr>
          <w:rFonts w:hint="default"/>
          <w:lang w:val="en-US" w:eastAsia="zh-CN"/>
        </w:rPr>
      </w:pPr>
    </w:p>
    <w:p w14:paraId="413AAF2B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#1 </w:t>
      </w:r>
      <w:r>
        <w:rPr>
          <w:rFonts w:hint="default"/>
          <w:lang w:val="en-US" w:eastAsia="zh-CN"/>
        </w:rPr>
        <w:t>("heart failure" OR "cardiac failure" OR CHF OR HFrEF OR HFpEF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br w:type="textWrapping"/>
      </w:r>
      <w:r>
        <w:rPr>
          <w:rFonts w:hint="eastAsia"/>
          <w:lang w:val="en-US" w:eastAsia="zh-CN"/>
        </w:rPr>
        <w:t xml:space="preserve">#2 </w:t>
      </w:r>
      <w:r>
        <w:rPr>
          <w:rFonts w:hint="default"/>
          <w:lang w:val="en-US" w:eastAsia="zh-CN"/>
        </w:rPr>
        <w:t>("cardiac rehabilitation" OR "exercise training" OR "exercise-based rehabilitation"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br w:type="textWrapping"/>
      </w:r>
      <w:r>
        <w:rPr>
          <w:rFonts w:hint="eastAsia"/>
          <w:lang w:val="en-US" w:eastAsia="zh-CN"/>
        </w:rPr>
        <w:t xml:space="preserve">#3 </w:t>
      </w:r>
      <w:r>
        <w:rPr>
          <w:rFonts w:hint="default"/>
          <w:lang w:val="en-US" w:eastAsia="zh-CN"/>
        </w:rPr>
        <w:t>("mobile health" OR mHealth OR eHealth OR "digital health" OR telehealth OR telemedicine OR telerehabilitation OR smartphone OR app OR wearable OR "remote monitoring" OR SMS OR "text message")</w:t>
      </w:r>
      <w:r>
        <w:rPr>
          <w:rFonts w:hint="default"/>
          <w:lang w:val="en-US" w:eastAsia="zh-CN"/>
        </w:rPr>
        <w:br w:type="textWrapping"/>
      </w:r>
      <w:r>
        <w:rPr>
          <w:rFonts w:hint="default"/>
          <w:lang w:val="en-US" w:eastAsia="zh-CN"/>
        </w:rPr>
        <w:br w:type="textWrapping"/>
      </w:r>
      <w:r>
        <w:rPr>
          <w:rFonts w:hint="eastAsia"/>
          <w:lang w:val="en-US" w:eastAsia="zh-CN"/>
        </w:rPr>
        <w:t xml:space="preserve">#4 </w:t>
      </w:r>
      <w:r>
        <w:rPr>
          <w:rFonts w:hint="default"/>
          <w:lang w:val="en-US" w:eastAsia="zh-CN"/>
        </w:rPr>
        <w:t>(home-based OR "home based" OR HBCR OR home)</w:t>
      </w:r>
    </w:p>
    <w:p w14:paraId="5B2898E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092CBEA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NAHL Complete</w:t>
      </w:r>
      <w:bookmarkStart w:id="0" w:name="_GoBack"/>
      <w:bookmarkEnd w:id="0"/>
    </w:p>
    <w:p w14:paraId="5637C02D">
      <w:pPr>
        <w:rPr>
          <w:rFonts w:hint="default"/>
          <w:lang w:val="en-US" w:eastAsia="zh-CN"/>
        </w:rPr>
      </w:pPr>
    </w:p>
    <w:p w14:paraId="0A8459D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MH "Heart Failure+") OR TI ("heart failure" OR "cardiac failure" OR "congestive heart failure" OR CHF) OR AB ("heart failure" OR "cardiac failure" OR "congestive heart failure" OR CHF)</w:t>
      </w:r>
    </w:p>
    <w:p w14:paraId="22FF91AA">
      <w:pPr>
        <w:rPr>
          <w:rFonts w:hint="default"/>
          <w:lang w:val="en-US" w:eastAsia="zh-CN"/>
        </w:rPr>
      </w:pPr>
    </w:p>
    <w:p w14:paraId="0A350C6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3A43DCFC">
      <w:pPr>
        <w:rPr>
          <w:rFonts w:hint="default"/>
          <w:lang w:val="en-US" w:eastAsia="zh-CN"/>
        </w:rPr>
      </w:pPr>
    </w:p>
    <w:p w14:paraId="51C90E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MH "Cardiac Rehabilitation") OR TI ("cardiac rehabilitation" OR "cardiac rehab" OR CR) OR AB ("cardiac rehabilitation" OR "cardiac rehab" OR CR)</w:t>
      </w:r>
    </w:p>
    <w:p w14:paraId="7930B71C">
      <w:pPr>
        <w:rPr>
          <w:rFonts w:hint="default"/>
          <w:lang w:val="en-US" w:eastAsia="zh-CN"/>
        </w:rPr>
      </w:pPr>
    </w:p>
    <w:p w14:paraId="161EB1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5D3DFCB6">
      <w:pPr>
        <w:rPr>
          <w:rFonts w:hint="default"/>
          <w:lang w:val="en-US" w:eastAsia="zh-CN"/>
        </w:rPr>
      </w:pPr>
    </w:p>
    <w:p w14:paraId="610C920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(MH "Telehealth+") OR (MH "Mobile Applications") OR (MH "Smartphone") OR (MH "Text Messaging") </w:t>
      </w:r>
    </w:p>
    <w:p w14:paraId="4DA44B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TI (mHealth OR "mobile health" OR telehealth OR telemedicine OR telerehabilitation OR "tele-rehabilitation" OR "mobile app*" OR smartphone* OR "text messag*" OR SMS OR wearable* OR "remote monitoring")</w:t>
      </w:r>
    </w:p>
    <w:p w14:paraId="4D7760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R AB (mHealth OR "mobile health" OR telehealth OR telemedicine OR telerehabilitation OR "tele-rehabilitation" OR "mobile app*" OR smartphone* OR "text messag*" OR SMS OR wearable* OR "remote monitoring")</w:t>
      </w:r>
    </w:p>
    <w:p w14:paraId="24780D80">
      <w:pPr>
        <w:rPr>
          <w:rFonts w:hint="default"/>
          <w:lang w:val="en-US" w:eastAsia="zh-CN"/>
        </w:rPr>
      </w:pPr>
    </w:p>
    <w:p w14:paraId="39E473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ND</w:t>
      </w:r>
    </w:p>
    <w:p w14:paraId="2D931CE9">
      <w:pPr>
        <w:rPr>
          <w:rFonts w:hint="default"/>
          <w:lang w:val="en-US" w:eastAsia="zh-CN"/>
        </w:rPr>
      </w:pPr>
    </w:p>
    <w:p w14:paraId="11E44B7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MH "Home Rehabilitation") OR TI ("home-based" OR homebased OR "home based" OR remote OR virtual OR community-based) OR AB ("home-based" OR homebased OR "home based" OR remote OR virtual OR community-based)</w:t>
      </w:r>
    </w:p>
    <w:p w14:paraId="61D45ED0">
      <w:pPr>
        <w:rPr>
          <w:rFonts w:hint="default"/>
          <w:lang w:val="en-US" w:eastAsia="zh-CN"/>
        </w:rPr>
      </w:pPr>
    </w:p>
    <w:p w14:paraId="7AD099EB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BD7EDC"/>
    <w:rsid w:val="37362AE8"/>
    <w:rsid w:val="3CEE54C9"/>
    <w:rsid w:val="3CF4186F"/>
    <w:rsid w:val="5BEE691F"/>
    <w:rsid w:val="67566BF0"/>
    <w:rsid w:val="78D83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97</Words>
  <Characters>3000</Characters>
  <Lines>0</Lines>
  <Paragraphs>0</Paragraphs>
  <TotalTime>502</TotalTime>
  <ScaleCrop>false</ScaleCrop>
  <LinksUpToDate>false</LinksUpToDate>
  <CharactersWithSpaces>346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5:08:00Z</dcterms:created>
  <dc:creator>86132</dc:creator>
  <cp:lastModifiedBy>东东</cp:lastModifiedBy>
  <dcterms:modified xsi:type="dcterms:W3CDTF">2026-05-06T08:3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zRiMDVmNDdhZjkyN2E1MTU0NGM4NzRiNmYwYzczMWMiLCJ1c2VySWQiOiI0NTQ5NzQyOTkifQ==</vt:lpwstr>
  </property>
  <property fmtid="{D5CDD505-2E9C-101B-9397-08002B2CF9AE}" pid="4" name="ICV">
    <vt:lpwstr>A4CBA40E67014C9183F5250C929C68DD_12</vt:lpwstr>
  </property>
</Properties>
</file>